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679FE" w14:textId="77777777" w:rsidR="00340244" w:rsidRDefault="00340244" w:rsidP="00340244">
      <w:pPr>
        <w:spacing w:after="0" w:line="240" w:lineRule="auto"/>
        <w:rPr>
          <w:rFonts w:ascii="Arial" w:eastAsia="Arial" w:hAnsi="Arial" w:cs="Arial"/>
          <w:b/>
          <w:sz w:val="24"/>
          <w:szCs w:val="24"/>
        </w:rPr>
      </w:pPr>
      <w:r>
        <w:rPr>
          <w:rFonts w:ascii="Arial" w:eastAsia="Arial" w:hAnsi="Arial" w:cs="Arial"/>
          <w:b/>
          <w:noProof/>
          <w:sz w:val="24"/>
          <w:szCs w:val="24"/>
        </w:rPr>
        <w:drawing>
          <wp:inline distT="0" distB="0" distL="0" distR="0" wp14:anchorId="407D7D0B" wp14:editId="2932D80E">
            <wp:extent cx="6655982" cy="6446674"/>
            <wp:effectExtent l="0" t="0" r="0" b="5080"/>
            <wp:docPr id="767692704"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692704" name="Picture 3" descr="A screenshot of a graph&#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694905" cy="6484373"/>
                    </a:xfrm>
                    <a:prstGeom prst="rect">
                      <a:avLst/>
                    </a:prstGeom>
                  </pic:spPr>
                </pic:pic>
              </a:graphicData>
            </a:graphic>
          </wp:inline>
        </w:drawing>
      </w:r>
    </w:p>
    <w:p w14:paraId="6F62E87A" w14:textId="77777777" w:rsidR="00340244" w:rsidRDefault="00340244" w:rsidP="00340244">
      <w:pPr>
        <w:spacing w:after="0" w:line="240" w:lineRule="auto"/>
        <w:rPr>
          <w:rFonts w:ascii="Arial" w:eastAsia="Arial" w:hAnsi="Arial" w:cs="Arial"/>
        </w:rPr>
      </w:pPr>
      <w:r w:rsidRPr="00D9248D">
        <w:rPr>
          <w:rFonts w:ascii="Arial" w:eastAsia="Arial" w:hAnsi="Arial" w:cs="Arial"/>
          <w:b/>
          <w:color w:val="0070C0"/>
        </w:rPr>
        <w:t>Supplemental Figure S1.</w:t>
      </w:r>
      <w:r w:rsidRPr="00D9248D">
        <w:rPr>
          <w:rFonts w:ascii="Arial" w:eastAsia="Arial" w:hAnsi="Arial" w:cs="Arial"/>
          <w:bCs/>
          <w:color w:val="0070C0"/>
        </w:rPr>
        <w:t xml:space="preserve"> </w:t>
      </w:r>
      <w:r>
        <w:rPr>
          <w:rFonts w:ascii="Arial" w:eastAsia="Arial" w:hAnsi="Arial" w:cs="Arial"/>
        </w:rPr>
        <w:t xml:space="preserve">Principal Component Analysis of top 2500 DEGs identified from bulk-RNA seq of the oviduct collected during </w:t>
      </w:r>
      <w:r>
        <w:rPr>
          <w:rFonts w:ascii="Arial" w:eastAsia="Arial" w:hAnsi="Arial" w:cs="Arial"/>
          <w:b/>
        </w:rPr>
        <w:t>A)</w:t>
      </w:r>
      <w:r>
        <w:rPr>
          <w:rFonts w:ascii="Arial" w:eastAsia="Arial" w:hAnsi="Arial" w:cs="Arial"/>
        </w:rPr>
        <w:t xml:space="preserve"> pregnancy at 0.5, 1.5, 2.5, and 3.5 days of pregnancy (dpc) and </w:t>
      </w:r>
      <w:r>
        <w:rPr>
          <w:rFonts w:ascii="Arial" w:eastAsia="Arial" w:hAnsi="Arial" w:cs="Arial"/>
          <w:b/>
        </w:rPr>
        <w:t xml:space="preserve">B) </w:t>
      </w:r>
      <w:r>
        <w:rPr>
          <w:rFonts w:ascii="Arial" w:eastAsia="Arial" w:hAnsi="Arial" w:cs="Arial"/>
        </w:rPr>
        <w:t xml:space="preserve">pseudopregnancy at 0.5, 1.5, 2.5, and 3.5 days of pseudopregnancy (dpp). Data are separated into infundibulum-ampulla (IA) compared to isthmus-uterotubal junction (IU) regions. </w:t>
      </w:r>
      <w:r w:rsidRPr="00714FD0">
        <w:rPr>
          <w:rFonts w:ascii="Arial" w:eastAsia="Arial" w:hAnsi="Arial" w:cs="Arial"/>
          <w:b/>
          <w:bCs/>
        </w:rPr>
        <w:t>C</w:t>
      </w:r>
      <w:r>
        <w:rPr>
          <w:rFonts w:ascii="Arial" w:eastAsia="Arial" w:hAnsi="Arial" w:cs="Arial"/>
        </w:rPr>
        <w:t xml:space="preserve"> and </w:t>
      </w:r>
      <w:r w:rsidRPr="00714FD0">
        <w:rPr>
          <w:rFonts w:ascii="Arial" w:eastAsia="Arial" w:hAnsi="Arial" w:cs="Arial"/>
          <w:b/>
          <w:bCs/>
        </w:rPr>
        <w:t>D)</w:t>
      </w:r>
      <w:r>
        <w:rPr>
          <w:rFonts w:ascii="Arial" w:eastAsia="Arial" w:hAnsi="Arial" w:cs="Arial"/>
        </w:rPr>
        <w:t xml:space="preserve"> Heatmap plots of unsupervised hierarchical clustering of top 2500 DEGs in the oviduct during pregnancy (0.5, 1.5, 2.5, and 3.5 dpc) compared to pseudopregnancy (0.5, 1.5, 2.5, and 3.5 dpp) of </w:t>
      </w:r>
      <w:r>
        <w:rPr>
          <w:rFonts w:ascii="Arial" w:eastAsia="Arial" w:hAnsi="Arial" w:cs="Arial"/>
          <w:b/>
        </w:rPr>
        <w:t xml:space="preserve">C. </w:t>
      </w:r>
      <w:r>
        <w:rPr>
          <w:rFonts w:ascii="Arial" w:eastAsia="Arial" w:hAnsi="Arial" w:cs="Arial"/>
        </w:rPr>
        <w:t xml:space="preserve">IA and </w:t>
      </w:r>
      <w:r>
        <w:rPr>
          <w:rFonts w:ascii="Arial" w:eastAsia="Arial" w:hAnsi="Arial" w:cs="Arial"/>
          <w:b/>
        </w:rPr>
        <w:t xml:space="preserve">D. </w:t>
      </w:r>
      <w:r>
        <w:rPr>
          <w:rFonts w:ascii="Arial" w:eastAsia="Arial" w:hAnsi="Arial" w:cs="Arial"/>
        </w:rPr>
        <w:t>IU regions. Gene expression patterns that differ between 0.5 dpc (blue boxes), 1.5 dpc (black boxes), 2.5 dpc (red boxes), and 3.5 dpc (purple box) compared to the corresponding dpp (n=3 mice/timepoint/region). Blue; downregulated, red; upregulated.</w:t>
      </w:r>
    </w:p>
    <w:p w14:paraId="7F38A576" w14:textId="77777777" w:rsidR="001A13D8" w:rsidRDefault="001A13D8"/>
    <w:sectPr w:rsidR="001A13D8" w:rsidSect="0034024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attachedTemplate r:id="rId1"/>
  <w:defaultTabStop w:val="720"/>
  <w:evenAndOddHeaders/>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244"/>
    <w:rsid w:val="00000C50"/>
    <w:rsid w:val="00005BC5"/>
    <w:rsid w:val="00030B08"/>
    <w:rsid w:val="00091D1E"/>
    <w:rsid w:val="00105DC0"/>
    <w:rsid w:val="001112A7"/>
    <w:rsid w:val="00137A44"/>
    <w:rsid w:val="001415CE"/>
    <w:rsid w:val="00145779"/>
    <w:rsid w:val="001A13D8"/>
    <w:rsid w:val="001A3828"/>
    <w:rsid w:val="001D35F1"/>
    <w:rsid w:val="001F4D51"/>
    <w:rsid w:val="002004B3"/>
    <w:rsid w:val="00213041"/>
    <w:rsid w:val="00225E7E"/>
    <w:rsid w:val="002674BD"/>
    <w:rsid w:val="0028412A"/>
    <w:rsid w:val="002948F7"/>
    <w:rsid w:val="002B3AB7"/>
    <w:rsid w:val="002D2640"/>
    <w:rsid w:val="002F17A7"/>
    <w:rsid w:val="002F7704"/>
    <w:rsid w:val="0030248C"/>
    <w:rsid w:val="00340244"/>
    <w:rsid w:val="00350D4F"/>
    <w:rsid w:val="00371629"/>
    <w:rsid w:val="0038172E"/>
    <w:rsid w:val="00385155"/>
    <w:rsid w:val="00392DF2"/>
    <w:rsid w:val="0039428C"/>
    <w:rsid w:val="003B6487"/>
    <w:rsid w:val="003D7381"/>
    <w:rsid w:val="004255AC"/>
    <w:rsid w:val="0045751E"/>
    <w:rsid w:val="004A45CF"/>
    <w:rsid w:val="004B0164"/>
    <w:rsid w:val="00513AE9"/>
    <w:rsid w:val="00522721"/>
    <w:rsid w:val="005D3D0F"/>
    <w:rsid w:val="005E272D"/>
    <w:rsid w:val="005F2187"/>
    <w:rsid w:val="00683245"/>
    <w:rsid w:val="00687DC8"/>
    <w:rsid w:val="006947A8"/>
    <w:rsid w:val="007058AA"/>
    <w:rsid w:val="00726930"/>
    <w:rsid w:val="00747C9A"/>
    <w:rsid w:val="00757EA9"/>
    <w:rsid w:val="0077110D"/>
    <w:rsid w:val="007B2CCA"/>
    <w:rsid w:val="007D5C6B"/>
    <w:rsid w:val="00847D3F"/>
    <w:rsid w:val="00850FF4"/>
    <w:rsid w:val="00875077"/>
    <w:rsid w:val="00881BB5"/>
    <w:rsid w:val="0088213B"/>
    <w:rsid w:val="00884D47"/>
    <w:rsid w:val="008A690B"/>
    <w:rsid w:val="008C68CF"/>
    <w:rsid w:val="00926963"/>
    <w:rsid w:val="009D75C8"/>
    <w:rsid w:val="009F2CBB"/>
    <w:rsid w:val="00A16CDF"/>
    <w:rsid w:val="00A37D7E"/>
    <w:rsid w:val="00A431BC"/>
    <w:rsid w:val="00A53AF5"/>
    <w:rsid w:val="00A53EBF"/>
    <w:rsid w:val="00A74C42"/>
    <w:rsid w:val="00A95817"/>
    <w:rsid w:val="00AA4B80"/>
    <w:rsid w:val="00AB5634"/>
    <w:rsid w:val="00AB7932"/>
    <w:rsid w:val="00AC029F"/>
    <w:rsid w:val="00AF20A4"/>
    <w:rsid w:val="00B10BA6"/>
    <w:rsid w:val="00B321F4"/>
    <w:rsid w:val="00B507A7"/>
    <w:rsid w:val="00B85635"/>
    <w:rsid w:val="00BF14E8"/>
    <w:rsid w:val="00C12E59"/>
    <w:rsid w:val="00C32C2B"/>
    <w:rsid w:val="00C33BD1"/>
    <w:rsid w:val="00C4016A"/>
    <w:rsid w:val="00C766C3"/>
    <w:rsid w:val="00C80884"/>
    <w:rsid w:val="00CB4CAE"/>
    <w:rsid w:val="00CB79C1"/>
    <w:rsid w:val="00CE71ED"/>
    <w:rsid w:val="00D369A1"/>
    <w:rsid w:val="00D46741"/>
    <w:rsid w:val="00D74EE7"/>
    <w:rsid w:val="00D9067B"/>
    <w:rsid w:val="00DA182B"/>
    <w:rsid w:val="00DB03FF"/>
    <w:rsid w:val="00DC2C27"/>
    <w:rsid w:val="00DD6E8A"/>
    <w:rsid w:val="00E541CF"/>
    <w:rsid w:val="00E60CBC"/>
    <w:rsid w:val="00E80AE2"/>
    <w:rsid w:val="00EA6AFB"/>
    <w:rsid w:val="00EB30DA"/>
    <w:rsid w:val="00EF1C2B"/>
    <w:rsid w:val="00F177CD"/>
    <w:rsid w:val="00F75528"/>
    <w:rsid w:val="00F76D55"/>
    <w:rsid w:val="00FC6F0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10DC7097"/>
  <w15:chartTrackingRefBased/>
  <w15:docId w15:val="{76AB0E18-0FCE-8449-AA2C-17F44A1C3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244"/>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19</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uthayanon, Wipawee</cp:lastModifiedBy>
  <cp:revision>1</cp:revision>
  <dcterms:created xsi:type="dcterms:W3CDTF">2024-06-13T20:36:00Z</dcterms:created>
  <dcterms:modified xsi:type="dcterms:W3CDTF">2024-06-13T20:37:00Z</dcterms:modified>
</cp:coreProperties>
</file>